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B18FEE" w14:textId="5D11C2E6" w:rsidR="00E5044E" w:rsidRPr="002C1CB8" w:rsidRDefault="00E5044E" w:rsidP="00A64583">
      <w:pPr>
        <w:pStyle w:val="ListParagraph"/>
        <w:autoSpaceDE w:val="0"/>
        <w:autoSpaceDN w:val="0"/>
        <w:adjustRightInd w:val="0"/>
        <w:spacing w:before="120" w:after="120" w:line="360" w:lineRule="auto"/>
        <w:ind w:left="357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B4ADE41" w14:textId="77777777" w:rsidR="00A972DB" w:rsidRPr="002C1CB8" w:rsidRDefault="00A972DB" w:rsidP="00E5044E">
      <w:pPr>
        <w:pStyle w:val="ListParagraph"/>
        <w:autoSpaceDE w:val="0"/>
        <w:autoSpaceDN w:val="0"/>
        <w:adjustRightInd w:val="0"/>
        <w:spacing w:before="120" w:after="120" w:line="360" w:lineRule="auto"/>
        <w:ind w:left="357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1434A22" w14:textId="510C011C" w:rsidR="00A972DB" w:rsidRPr="002C1CB8" w:rsidRDefault="00A972DB" w:rsidP="00E5044E">
      <w:pPr>
        <w:pStyle w:val="ListParagraph"/>
        <w:autoSpaceDE w:val="0"/>
        <w:autoSpaceDN w:val="0"/>
        <w:adjustRightInd w:val="0"/>
        <w:spacing w:before="120" w:after="120" w:line="360" w:lineRule="auto"/>
        <w:ind w:left="357"/>
        <w:jc w:val="both"/>
        <w:rPr>
          <w:rFonts w:ascii="Times New Roman" w:hAnsi="Times New Roman" w:cs="Times New Roman"/>
          <w:b/>
          <w:bCs/>
          <w:lang w:val="en-US"/>
        </w:rPr>
      </w:pPr>
      <w:r w:rsidRPr="002C1CB8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4936124" wp14:editId="2DD4E967">
            <wp:extent cx="5400040" cy="406082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4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6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9C9FB" w14:textId="77777777" w:rsidR="00A972DB" w:rsidRPr="002C1CB8" w:rsidRDefault="00A972DB" w:rsidP="00E5044E">
      <w:pPr>
        <w:pStyle w:val="ListParagraph"/>
        <w:autoSpaceDE w:val="0"/>
        <w:autoSpaceDN w:val="0"/>
        <w:adjustRightInd w:val="0"/>
        <w:spacing w:before="120" w:after="120" w:line="360" w:lineRule="auto"/>
        <w:ind w:left="357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0E21E08" w14:textId="77777777" w:rsidR="00A972DB" w:rsidRPr="002C1CB8" w:rsidRDefault="00A972DB" w:rsidP="00E5044E">
      <w:pPr>
        <w:pStyle w:val="ListParagraph"/>
        <w:autoSpaceDE w:val="0"/>
        <w:autoSpaceDN w:val="0"/>
        <w:adjustRightInd w:val="0"/>
        <w:spacing w:before="120" w:after="120" w:line="360" w:lineRule="auto"/>
        <w:ind w:left="357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82D00D6" w14:textId="45D67F65" w:rsidR="00E5044E" w:rsidRPr="002C1CB8" w:rsidRDefault="00E5044E" w:rsidP="00E5044E">
      <w:pPr>
        <w:pStyle w:val="ListParagraph"/>
        <w:autoSpaceDE w:val="0"/>
        <w:autoSpaceDN w:val="0"/>
        <w:adjustRightInd w:val="0"/>
        <w:spacing w:before="120" w:after="120" w:line="360" w:lineRule="auto"/>
        <w:ind w:left="357"/>
        <w:jc w:val="both"/>
        <w:rPr>
          <w:rFonts w:ascii="Times New Roman" w:hAnsi="Times New Roman" w:cs="Times New Roman"/>
          <w:lang w:val="en-US"/>
        </w:rPr>
      </w:pPr>
      <w:r w:rsidRPr="002C1CB8">
        <w:rPr>
          <w:rFonts w:ascii="Times New Roman" w:hAnsi="Times New Roman" w:cs="Times New Roman"/>
          <w:b/>
          <w:bCs/>
          <w:lang w:val="en-US"/>
        </w:rPr>
        <w:t>Figure S1.</w:t>
      </w:r>
      <w:r w:rsidRPr="002C1CB8">
        <w:rPr>
          <w:rFonts w:ascii="Times New Roman" w:hAnsi="Times New Roman" w:cs="Times New Roman"/>
          <w:lang w:val="en-US"/>
        </w:rPr>
        <w:t xml:space="preserve"> Latent variables selection using the error curve (1) to predict the </w:t>
      </w:r>
      <w:proofErr w:type="spellStart"/>
      <w:r w:rsidRPr="002C1CB8">
        <w:rPr>
          <w:rFonts w:ascii="Times New Roman" w:hAnsi="Times New Roman" w:cs="Times New Roman"/>
          <w:lang w:val="en-US"/>
        </w:rPr>
        <w:t>Ψ</w:t>
      </w:r>
      <w:r w:rsidRPr="002C1CB8">
        <w:rPr>
          <w:rFonts w:ascii="Times New Roman" w:hAnsi="Times New Roman" w:cs="Times New Roman"/>
          <w:vertAlign w:val="subscript"/>
          <w:lang w:val="en-US"/>
        </w:rPr>
        <w:t>s</w:t>
      </w:r>
      <w:proofErr w:type="spellEnd"/>
      <w:r w:rsidRPr="002C1CB8">
        <w:rPr>
          <w:rFonts w:ascii="Times New Roman" w:hAnsi="Times New Roman" w:cs="Times New Roman"/>
          <w:lang w:val="en-US"/>
        </w:rPr>
        <w:t xml:space="preserve"> with the dataset of cross validation (2) and external validation (3) in the Tempranillo vineyards during 2021 season.</w:t>
      </w:r>
      <w:bookmarkStart w:id="0" w:name="_GoBack"/>
      <w:bookmarkEnd w:id="0"/>
    </w:p>
    <w:sectPr w:rsidR="00E5044E" w:rsidRPr="002C1CB8" w:rsidSect="002C1CB8">
      <w:footerReference w:type="default" r:id="rId9"/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C6EE3C" w14:textId="77777777" w:rsidR="00ED754B" w:rsidRDefault="00ED754B" w:rsidP="000A5DD5">
      <w:pPr>
        <w:spacing w:after="0" w:line="240" w:lineRule="auto"/>
      </w:pPr>
      <w:r>
        <w:separator/>
      </w:r>
    </w:p>
  </w:endnote>
  <w:endnote w:type="continuationSeparator" w:id="0">
    <w:p w14:paraId="5610D87A" w14:textId="77777777" w:rsidR="00ED754B" w:rsidRDefault="00ED754B" w:rsidP="000A5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29140686"/>
      <w:docPartObj>
        <w:docPartGallery w:val="Page Numbers (Bottom of Page)"/>
        <w:docPartUnique/>
      </w:docPartObj>
    </w:sdtPr>
    <w:sdtEndPr/>
    <w:sdtContent>
      <w:p w14:paraId="126F9D77" w14:textId="1965C129" w:rsidR="00537316" w:rsidRDefault="0053731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0087">
          <w:rPr>
            <w:noProof/>
          </w:rPr>
          <w:t>1</w:t>
        </w:r>
        <w:r>
          <w:fldChar w:fldCharType="end"/>
        </w:r>
      </w:p>
    </w:sdtContent>
  </w:sdt>
  <w:p w14:paraId="626B735B" w14:textId="77777777" w:rsidR="00537316" w:rsidRDefault="005373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62EFC9" w14:textId="77777777" w:rsidR="00ED754B" w:rsidRDefault="00ED754B" w:rsidP="000A5DD5">
      <w:pPr>
        <w:spacing w:after="0" w:line="240" w:lineRule="auto"/>
      </w:pPr>
      <w:r>
        <w:separator/>
      </w:r>
    </w:p>
  </w:footnote>
  <w:footnote w:type="continuationSeparator" w:id="0">
    <w:p w14:paraId="44291FC2" w14:textId="77777777" w:rsidR="00ED754B" w:rsidRDefault="00ED754B" w:rsidP="000A5D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4B7D29"/>
    <w:multiLevelType w:val="hybridMultilevel"/>
    <w:tmpl w:val="9C84FC8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2336B1"/>
    <w:multiLevelType w:val="hybridMultilevel"/>
    <w:tmpl w:val="DD70C270"/>
    <w:lvl w:ilvl="0" w:tplc="C106BC5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1F57BD"/>
    <w:multiLevelType w:val="hybridMultilevel"/>
    <w:tmpl w:val="6E30A5F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105A45"/>
    <w:multiLevelType w:val="hybridMultilevel"/>
    <w:tmpl w:val="C9A69532"/>
    <w:lvl w:ilvl="0" w:tplc="0C0A000F">
      <w:start w:val="1"/>
      <w:numFmt w:val="decimal"/>
      <w:lvlText w:val="%1."/>
      <w:lvlJc w:val="left"/>
      <w:pPr>
        <w:ind w:left="3478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0752DCF"/>
    <w:multiLevelType w:val="hybridMultilevel"/>
    <w:tmpl w:val="CCFA300E"/>
    <w:lvl w:ilvl="0" w:tplc="C67C1A7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color w:val="0070C0"/>
        <w:sz w:val="24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1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233"/>
    <w:rsid w:val="00002972"/>
    <w:rsid w:val="00013CE1"/>
    <w:rsid w:val="0001401A"/>
    <w:rsid w:val="00021AC2"/>
    <w:rsid w:val="00025459"/>
    <w:rsid w:val="00030DD5"/>
    <w:rsid w:val="00031A5F"/>
    <w:rsid w:val="000378CC"/>
    <w:rsid w:val="00044347"/>
    <w:rsid w:val="00045E90"/>
    <w:rsid w:val="00051BBC"/>
    <w:rsid w:val="0005501A"/>
    <w:rsid w:val="00055054"/>
    <w:rsid w:val="00064219"/>
    <w:rsid w:val="00065ECC"/>
    <w:rsid w:val="00073FE4"/>
    <w:rsid w:val="00080B6D"/>
    <w:rsid w:val="00081476"/>
    <w:rsid w:val="0008515D"/>
    <w:rsid w:val="000A5DD5"/>
    <w:rsid w:val="000C05C5"/>
    <w:rsid w:val="000C29D2"/>
    <w:rsid w:val="000E2CF2"/>
    <w:rsid w:val="000E48EA"/>
    <w:rsid w:val="000E4AE4"/>
    <w:rsid w:val="000E591B"/>
    <w:rsid w:val="000E66AC"/>
    <w:rsid w:val="000F64E8"/>
    <w:rsid w:val="001021F6"/>
    <w:rsid w:val="001064B4"/>
    <w:rsid w:val="00107774"/>
    <w:rsid w:val="0011081C"/>
    <w:rsid w:val="00110C3F"/>
    <w:rsid w:val="00121E51"/>
    <w:rsid w:val="00131133"/>
    <w:rsid w:val="0013311A"/>
    <w:rsid w:val="00136885"/>
    <w:rsid w:val="00137823"/>
    <w:rsid w:val="001425B6"/>
    <w:rsid w:val="00145C2B"/>
    <w:rsid w:val="0014752C"/>
    <w:rsid w:val="00155709"/>
    <w:rsid w:val="00161EF2"/>
    <w:rsid w:val="001624FF"/>
    <w:rsid w:val="001859CA"/>
    <w:rsid w:val="00186EF5"/>
    <w:rsid w:val="001878DA"/>
    <w:rsid w:val="00190EE5"/>
    <w:rsid w:val="001A0BF9"/>
    <w:rsid w:val="001A588F"/>
    <w:rsid w:val="001A651C"/>
    <w:rsid w:val="001A67FC"/>
    <w:rsid w:val="001B1F46"/>
    <w:rsid w:val="001C0384"/>
    <w:rsid w:val="001C51A7"/>
    <w:rsid w:val="001C6AD8"/>
    <w:rsid w:val="001C7AE0"/>
    <w:rsid w:val="001D2F56"/>
    <w:rsid w:val="001D3174"/>
    <w:rsid w:val="001D5F8E"/>
    <w:rsid w:val="001E1233"/>
    <w:rsid w:val="001E54AC"/>
    <w:rsid w:val="001E75E3"/>
    <w:rsid w:val="001E7E4A"/>
    <w:rsid w:val="001F63EF"/>
    <w:rsid w:val="001F69F5"/>
    <w:rsid w:val="00200EFC"/>
    <w:rsid w:val="00203214"/>
    <w:rsid w:val="00203D13"/>
    <w:rsid w:val="002114B8"/>
    <w:rsid w:val="00214FF4"/>
    <w:rsid w:val="00220134"/>
    <w:rsid w:val="00225DCE"/>
    <w:rsid w:val="002344D6"/>
    <w:rsid w:val="00234911"/>
    <w:rsid w:val="002377C8"/>
    <w:rsid w:val="00241E66"/>
    <w:rsid w:val="0024361B"/>
    <w:rsid w:val="00247898"/>
    <w:rsid w:val="002514B7"/>
    <w:rsid w:val="00252577"/>
    <w:rsid w:val="00254FC1"/>
    <w:rsid w:val="00255C24"/>
    <w:rsid w:val="002643B9"/>
    <w:rsid w:val="0026513E"/>
    <w:rsid w:val="0027029C"/>
    <w:rsid w:val="00274FBD"/>
    <w:rsid w:val="0027590A"/>
    <w:rsid w:val="002838F0"/>
    <w:rsid w:val="00297E79"/>
    <w:rsid w:val="002A4E0C"/>
    <w:rsid w:val="002B1426"/>
    <w:rsid w:val="002B2B00"/>
    <w:rsid w:val="002B4CC8"/>
    <w:rsid w:val="002B6856"/>
    <w:rsid w:val="002C06B5"/>
    <w:rsid w:val="002C1CB8"/>
    <w:rsid w:val="002C3329"/>
    <w:rsid w:val="002C409F"/>
    <w:rsid w:val="002C446D"/>
    <w:rsid w:val="002C6C4B"/>
    <w:rsid w:val="002D1E3B"/>
    <w:rsid w:val="002D2C55"/>
    <w:rsid w:val="002D4D95"/>
    <w:rsid w:val="002E1F19"/>
    <w:rsid w:val="002E3A7A"/>
    <w:rsid w:val="002E513D"/>
    <w:rsid w:val="002F3CF8"/>
    <w:rsid w:val="002F4F00"/>
    <w:rsid w:val="00303850"/>
    <w:rsid w:val="00303C50"/>
    <w:rsid w:val="00307EB2"/>
    <w:rsid w:val="00313CAC"/>
    <w:rsid w:val="00316BFE"/>
    <w:rsid w:val="00317DDF"/>
    <w:rsid w:val="00320A70"/>
    <w:rsid w:val="00325200"/>
    <w:rsid w:val="0032639F"/>
    <w:rsid w:val="00336508"/>
    <w:rsid w:val="0034069D"/>
    <w:rsid w:val="00343F36"/>
    <w:rsid w:val="00344CD9"/>
    <w:rsid w:val="00345067"/>
    <w:rsid w:val="003476BC"/>
    <w:rsid w:val="00353104"/>
    <w:rsid w:val="003636E0"/>
    <w:rsid w:val="003658B7"/>
    <w:rsid w:val="0036726F"/>
    <w:rsid w:val="003853F7"/>
    <w:rsid w:val="0038656E"/>
    <w:rsid w:val="00391188"/>
    <w:rsid w:val="00394D2E"/>
    <w:rsid w:val="0039554B"/>
    <w:rsid w:val="003A11A6"/>
    <w:rsid w:val="003A13E4"/>
    <w:rsid w:val="003A195A"/>
    <w:rsid w:val="003A3D6B"/>
    <w:rsid w:val="003A5B1D"/>
    <w:rsid w:val="003B3E4F"/>
    <w:rsid w:val="003B5045"/>
    <w:rsid w:val="003B5D73"/>
    <w:rsid w:val="003B79B4"/>
    <w:rsid w:val="003B7C02"/>
    <w:rsid w:val="003C0D5E"/>
    <w:rsid w:val="003C578D"/>
    <w:rsid w:val="003D6498"/>
    <w:rsid w:val="003E30A5"/>
    <w:rsid w:val="003F7777"/>
    <w:rsid w:val="00403AF4"/>
    <w:rsid w:val="004067EA"/>
    <w:rsid w:val="00407355"/>
    <w:rsid w:val="004105E4"/>
    <w:rsid w:val="00413DED"/>
    <w:rsid w:val="004157CD"/>
    <w:rsid w:val="00416F1A"/>
    <w:rsid w:val="00432A41"/>
    <w:rsid w:val="00436864"/>
    <w:rsid w:val="00447525"/>
    <w:rsid w:val="00456C71"/>
    <w:rsid w:val="004574B7"/>
    <w:rsid w:val="00467046"/>
    <w:rsid w:val="0047005A"/>
    <w:rsid w:val="0047642B"/>
    <w:rsid w:val="004820D6"/>
    <w:rsid w:val="00482FDF"/>
    <w:rsid w:val="0049282F"/>
    <w:rsid w:val="004948B2"/>
    <w:rsid w:val="004A2274"/>
    <w:rsid w:val="004A69BD"/>
    <w:rsid w:val="004B1054"/>
    <w:rsid w:val="004B3DB4"/>
    <w:rsid w:val="004C0825"/>
    <w:rsid w:val="004C2A6D"/>
    <w:rsid w:val="004C557F"/>
    <w:rsid w:val="004F2830"/>
    <w:rsid w:val="004F5537"/>
    <w:rsid w:val="005070A6"/>
    <w:rsid w:val="00507225"/>
    <w:rsid w:val="00520894"/>
    <w:rsid w:val="00524F42"/>
    <w:rsid w:val="005250CB"/>
    <w:rsid w:val="00527D5B"/>
    <w:rsid w:val="005339F8"/>
    <w:rsid w:val="00536BF3"/>
    <w:rsid w:val="00537316"/>
    <w:rsid w:val="005461B4"/>
    <w:rsid w:val="00554100"/>
    <w:rsid w:val="00556778"/>
    <w:rsid w:val="00563526"/>
    <w:rsid w:val="00563731"/>
    <w:rsid w:val="00563792"/>
    <w:rsid w:val="00573A48"/>
    <w:rsid w:val="00576A49"/>
    <w:rsid w:val="005841EA"/>
    <w:rsid w:val="00585A28"/>
    <w:rsid w:val="00587420"/>
    <w:rsid w:val="00587C5B"/>
    <w:rsid w:val="00591C88"/>
    <w:rsid w:val="005966EE"/>
    <w:rsid w:val="005A194C"/>
    <w:rsid w:val="005A2F36"/>
    <w:rsid w:val="005A3507"/>
    <w:rsid w:val="005A5EB0"/>
    <w:rsid w:val="005B02CC"/>
    <w:rsid w:val="005B70B3"/>
    <w:rsid w:val="005C18B1"/>
    <w:rsid w:val="005C326F"/>
    <w:rsid w:val="005C7269"/>
    <w:rsid w:val="005D1162"/>
    <w:rsid w:val="005D331E"/>
    <w:rsid w:val="005D3F0B"/>
    <w:rsid w:val="005D5805"/>
    <w:rsid w:val="005E20C6"/>
    <w:rsid w:val="005E49A8"/>
    <w:rsid w:val="005E5936"/>
    <w:rsid w:val="005F0087"/>
    <w:rsid w:val="005F2067"/>
    <w:rsid w:val="005F5BA0"/>
    <w:rsid w:val="005F69CE"/>
    <w:rsid w:val="00602E09"/>
    <w:rsid w:val="006031B3"/>
    <w:rsid w:val="00603ABB"/>
    <w:rsid w:val="00604D2C"/>
    <w:rsid w:val="00606F6C"/>
    <w:rsid w:val="006372C8"/>
    <w:rsid w:val="00646B49"/>
    <w:rsid w:val="00651587"/>
    <w:rsid w:val="0065201D"/>
    <w:rsid w:val="006523D3"/>
    <w:rsid w:val="006526C4"/>
    <w:rsid w:val="006544B6"/>
    <w:rsid w:val="0065761A"/>
    <w:rsid w:val="00660E09"/>
    <w:rsid w:val="0066161C"/>
    <w:rsid w:val="006661D2"/>
    <w:rsid w:val="00666B5A"/>
    <w:rsid w:val="00672679"/>
    <w:rsid w:val="006743D6"/>
    <w:rsid w:val="006761DC"/>
    <w:rsid w:val="00677A38"/>
    <w:rsid w:val="00683D6C"/>
    <w:rsid w:val="00684C28"/>
    <w:rsid w:val="00687CE0"/>
    <w:rsid w:val="00691DAA"/>
    <w:rsid w:val="00693483"/>
    <w:rsid w:val="006953DD"/>
    <w:rsid w:val="00695B4E"/>
    <w:rsid w:val="0069681D"/>
    <w:rsid w:val="006A5908"/>
    <w:rsid w:val="006A68F0"/>
    <w:rsid w:val="006B1695"/>
    <w:rsid w:val="006B2269"/>
    <w:rsid w:val="006B4509"/>
    <w:rsid w:val="006B5B7C"/>
    <w:rsid w:val="006B5CD1"/>
    <w:rsid w:val="006B635F"/>
    <w:rsid w:val="006C0FAC"/>
    <w:rsid w:val="006C1DE6"/>
    <w:rsid w:val="006C2AB0"/>
    <w:rsid w:val="006C3CBB"/>
    <w:rsid w:val="006C44AE"/>
    <w:rsid w:val="006C5697"/>
    <w:rsid w:val="006C588F"/>
    <w:rsid w:val="006C71AC"/>
    <w:rsid w:val="006D28FD"/>
    <w:rsid w:val="006D6161"/>
    <w:rsid w:val="006D6F76"/>
    <w:rsid w:val="006F0B58"/>
    <w:rsid w:val="006F1D6B"/>
    <w:rsid w:val="006F5942"/>
    <w:rsid w:val="006F6EE4"/>
    <w:rsid w:val="007015F9"/>
    <w:rsid w:val="00702820"/>
    <w:rsid w:val="007033F7"/>
    <w:rsid w:val="0070460F"/>
    <w:rsid w:val="007061D4"/>
    <w:rsid w:val="0071088F"/>
    <w:rsid w:val="007133A1"/>
    <w:rsid w:val="00714889"/>
    <w:rsid w:val="007162DB"/>
    <w:rsid w:val="00720FD4"/>
    <w:rsid w:val="0072616C"/>
    <w:rsid w:val="0072768E"/>
    <w:rsid w:val="00737554"/>
    <w:rsid w:val="00742150"/>
    <w:rsid w:val="00742C06"/>
    <w:rsid w:val="0075260C"/>
    <w:rsid w:val="0076011B"/>
    <w:rsid w:val="007627EE"/>
    <w:rsid w:val="00766993"/>
    <w:rsid w:val="00766AAE"/>
    <w:rsid w:val="007700BB"/>
    <w:rsid w:val="00774870"/>
    <w:rsid w:val="00774DED"/>
    <w:rsid w:val="00782975"/>
    <w:rsid w:val="00791EA6"/>
    <w:rsid w:val="00791F9D"/>
    <w:rsid w:val="00792713"/>
    <w:rsid w:val="00793293"/>
    <w:rsid w:val="007A6D93"/>
    <w:rsid w:val="007B794D"/>
    <w:rsid w:val="007D54BB"/>
    <w:rsid w:val="007E19C3"/>
    <w:rsid w:val="007E647B"/>
    <w:rsid w:val="007F57CC"/>
    <w:rsid w:val="00800BBC"/>
    <w:rsid w:val="0080158C"/>
    <w:rsid w:val="00806D44"/>
    <w:rsid w:val="00815C9C"/>
    <w:rsid w:val="00821319"/>
    <w:rsid w:val="00823165"/>
    <w:rsid w:val="0082330F"/>
    <w:rsid w:val="00825485"/>
    <w:rsid w:val="00846975"/>
    <w:rsid w:val="00853E5D"/>
    <w:rsid w:val="00855D77"/>
    <w:rsid w:val="00863E7D"/>
    <w:rsid w:val="008752F7"/>
    <w:rsid w:val="0089278B"/>
    <w:rsid w:val="008B11CB"/>
    <w:rsid w:val="008B1775"/>
    <w:rsid w:val="008B2E77"/>
    <w:rsid w:val="008B70AF"/>
    <w:rsid w:val="008C2CAE"/>
    <w:rsid w:val="008C57E7"/>
    <w:rsid w:val="008C6F17"/>
    <w:rsid w:val="008D26A5"/>
    <w:rsid w:val="008D42C2"/>
    <w:rsid w:val="008D62A3"/>
    <w:rsid w:val="008D6B20"/>
    <w:rsid w:val="008E1EF6"/>
    <w:rsid w:val="008E5007"/>
    <w:rsid w:val="008F092A"/>
    <w:rsid w:val="008F1016"/>
    <w:rsid w:val="008F109E"/>
    <w:rsid w:val="008F38BF"/>
    <w:rsid w:val="008F5D15"/>
    <w:rsid w:val="008F7F70"/>
    <w:rsid w:val="00903D56"/>
    <w:rsid w:val="00913EAE"/>
    <w:rsid w:val="009209B2"/>
    <w:rsid w:val="0092369C"/>
    <w:rsid w:val="00924709"/>
    <w:rsid w:val="0092756D"/>
    <w:rsid w:val="00931BA9"/>
    <w:rsid w:val="00934467"/>
    <w:rsid w:val="00937EA2"/>
    <w:rsid w:val="00942A8A"/>
    <w:rsid w:val="00943817"/>
    <w:rsid w:val="00944BC7"/>
    <w:rsid w:val="00954E03"/>
    <w:rsid w:val="00960511"/>
    <w:rsid w:val="00961FD3"/>
    <w:rsid w:val="009628C6"/>
    <w:rsid w:val="009633BE"/>
    <w:rsid w:val="00965007"/>
    <w:rsid w:val="0097140B"/>
    <w:rsid w:val="00984372"/>
    <w:rsid w:val="0099241E"/>
    <w:rsid w:val="00994A32"/>
    <w:rsid w:val="00995B5A"/>
    <w:rsid w:val="009A13BA"/>
    <w:rsid w:val="009A279C"/>
    <w:rsid w:val="009C1573"/>
    <w:rsid w:val="009C67C8"/>
    <w:rsid w:val="009C7F67"/>
    <w:rsid w:val="009D288F"/>
    <w:rsid w:val="009D6F04"/>
    <w:rsid w:val="009E0E05"/>
    <w:rsid w:val="009E0E3E"/>
    <w:rsid w:val="009E4557"/>
    <w:rsid w:val="009F37B7"/>
    <w:rsid w:val="00A041BA"/>
    <w:rsid w:val="00A04C70"/>
    <w:rsid w:val="00A10B86"/>
    <w:rsid w:val="00A12746"/>
    <w:rsid w:val="00A133E6"/>
    <w:rsid w:val="00A13C0F"/>
    <w:rsid w:val="00A13E09"/>
    <w:rsid w:val="00A13EB9"/>
    <w:rsid w:val="00A161E9"/>
    <w:rsid w:val="00A17805"/>
    <w:rsid w:val="00A207E3"/>
    <w:rsid w:val="00A2206C"/>
    <w:rsid w:val="00A228DF"/>
    <w:rsid w:val="00A231D4"/>
    <w:rsid w:val="00A25AA6"/>
    <w:rsid w:val="00A362CE"/>
    <w:rsid w:val="00A4557A"/>
    <w:rsid w:val="00A47A4C"/>
    <w:rsid w:val="00A64583"/>
    <w:rsid w:val="00A711EF"/>
    <w:rsid w:val="00A738FD"/>
    <w:rsid w:val="00A74F7B"/>
    <w:rsid w:val="00A769C4"/>
    <w:rsid w:val="00A76A53"/>
    <w:rsid w:val="00A86A50"/>
    <w:rsid w:val="00A905DC"/>
    <w:rsid w:val="00A90724"/>
    <w:rsid w:val="00A936C0"/>
    <w:rsid w:val="00A93752"/>
    <w:rsid w:val="00A972DB"/>
    <w:rsid w:val="00AA042A"/>
    <w:rsid w:val="00AA2D0F"/>
    <w:rsid w:val="00AA2F20"/>
    <w:rsid w:val="00AA4977"/>
    <w:rsid w:val="00AA4D89"/>
    <w:rsid w:val="00AC2B55"/>
    <w:rsid w:val="00AC41D1"/>
    <w:rsid w:val="00AC6A56"/>
    <w:rsid w:val="00AD03DC"/>
    <w:rsid w:val="00AE1D12"/>
    <w:rsid w:val="00AF0F69"/>
    <w:rsid w:val="00AF425B"/>
    <w:rsid w:val="00AF7C35"/>
    <w:rsid w:val="00B1402A"/>
    <w:rsid w:val="00B14803"/>
    <w:rsid w:val="00B17AFD"/>
    <w:rsid w:val="00B217E3"/>
    <w:rsid w:val="00B23571"/>
    <w:rsid w:val="00B24D4C"/>
    <w:rsid w:val="00B3431C"/>
    <w:rsid w:val="00B35003"/>
    <w:rsid w:val="00B3798A"/>
    <w:rsid w:val="00B45AA6"/>
    <w:rsid w:val="00B47D31"/>
    <w:rsid w:val="00B51FBB"/>
    <w:rsid w:val="00B53B4B"/>
    <w:rsid w:val="00B618A5"/>
    <w:rsid w:val="00B70806"/>
    <w:rsid w:val="00B712CB"/>
    <w:rsid w:val="00B71D50"/>
    <w:rsid w:val="00B7466D"/>
    <w:rsid w:val="00B74C3D"/>
    <w:rsid w:val="00B82E2D"/>
    <w:rsid w:val="00B9077C"/>
    <w:rsid w:val="00B93DA1"/>
    <w:rsid w:val="00BA05BE"/>
    <w:rsid w:val="00BA66EB"/>
    <w:rsid w:val="00BA7D9D"/>
    <w:rsid w:val="00BB3B95"/>
    <w:rsid w:val="00BC6D81"/>
    <w:rsid w:val="00BD00C7"/>
    <w:rsid w:val="00BE0115"/>
    <w:rsid w:val="00BE0500"/>
    <w:rsid w:val="00BE06F0"/>
    <w:rsid w:val="00BE1F24"/>
    <w:rsid w:val="00BE261B"/>
    <w:rsid w:val="00BE3C61"/>
    <w:rsid w:val="00BE4A4C"/>
    <w:rsid w:val="00BE73D4"/>
    <w:rsid w:val="00BE7A21"/>
    <w:rsid w:val="00BF7913"/>
    <w:rsid w:val="00BF7F82"/>
    <w:rsid w:val="00C021F6"/>
    <w:rsid w:val="00C026FB"/>
    <w:rsid w:val="00C05F85"/>
    <w:rsid w:val="00C1026C"/>
    <w:rsid w:val="00C1182A"/>
    <w:rsid w:val="00C157D3"/>
    <w:rsid w:val="00C16FFE"/>
    <w:rsid w:val="00C220B8"/>
    <w:rsid w:val="00C2329D"/>
    <w:rsid w:val="00C275D7"/>
    <w:rsid w:val="00C27F9B"/>
    <w:rsid w:val="00C3178A"/>
    <w:rsid w:val="00C32BA3"/>
    <w:rsid w:val="00C339A7"/>
    <w:rsid w:val="00C34880"/>
    <w:rsid w:val="00C44E3A"/>
    <w:rsid w:val="00C54459"/>
    <w:rsid w:val="00C60015"/>
    <w:rsid w:val="00C6113D"/>
    <w:rsid w:val="00C6484C"/>
    <w:rsid w:val="00C65194"/>
    <w:rsid w:val="00C71DB6"/>
    <w:rsid w:val="00C733DF"/>
    <w:rsid w:val="00C757E1"/>
    <w:rsid w:val="00C759D3"/>
    <w:rsid w:val="00C76535"/>
    <w:rsid w:val="00C80592"/>
    <w:rsid w:val="00C827EA"/>
    <w:rsid w:val="00C8634F"/>
    <w:rsid w:val="00C9169B"/>
    <w:rsid w:val="00C91C6D"/>
    <w:rsid w:val="00C92062"/>
    <w:rsid w:val="00C948C9"/>
    <w:rsid w:val="00C94F29"/>
    <w:rsid w:val="00C958F3"/>
    <w:rsid w:val="00CA1927"/>
    <w:rsid w:val="00CA1CC6"/>
    <w:rsid w:val="00CA2255"/>
    <w:rsid w:val="00CA3569"/>
    <w:rsid w:val="00CD4964"/>
    <w:rsid w:val="00CD6D80"/>
    <w:rsid w:val="00CE4238"/>
    <w:rsid w:val="00CE4B50"/>
    <w:rsid w:val="00CF0B72"/>
    <w:rsid w:val="00CF1115"/>
    <w:rsid w:val="00CF67AB"/>
    <w:rsid w:val="00D05FF2"/>
    <w:rsid w:val="00D112B6"/>
    <w:rsid w:val="00D15AFB"/>
    <w:rsid w:val="00D17AD2"/>
    <w:rsid w:val="00D26293"/>
    <w:rsid w:val="00D274D2"/>
    <w:rsid w:val="00D30735"/>
    <w:rsid w:val="00D3200E"/>
    <w:rsid w:val="00D32762"/>
    <w:rsid w:val="00D3291C"/>
    <w:rsid w:val="00D343A4"/>
    <w:rsid w:val="00D34DE6"/>
    <w:rsid w:val="00D471B4"/>
    <w:rsid w:val="00D477D0"/>
    <w:rsid w:val="00D47A07"/>
    <w:rsid w:val="00D51A45"/>
    <w:rsid w:val="00D52EE7"/>
    <w:rsid w:val="00D604A9"/>
    <w:rsid w:val="00D61233"/>
    <w:rsid w:val="00D61BB9"/>
    <w:rsid w:val="00D7485B"/>
    <w:rsid w:val="00D77E6C"/>
    <w:rsid w:val="00D81A0B"/>
    <w:rsid w:val="00D84D3D"/>
    <w:rsid w:val="00D90F4A"/>
    <w:rsid w:val="00D911AD"/>
    <w:rsid w:val="00D91FA3"/>
    <w:rsid w:val="00D944FF"/>
    <w:rsid w:val="00DA688D"/>
    <w:rsid w:val="00DB032F"/>
    <w:rsid w:val="00DB0EBF"/>
    <w:rsid w:val="00DB1674"/>
    <w:rsid w:val="00DB16F0"/>
    <w:rsid w:val="00DC05DD"/>
    <w:rsid w:val="00DC5BD2"/>
    <w:rsid w:val="00DC7624"/>
    <w:rsid w:val="00DD05B9"/>
    <w:rsid w:val="00DD19AF"/>
    <w:rsid w:val="00DD6BF1"/>
    <w:rsid w:val="00DE0F56"/>
    <w:rsid w:val="00DE7AA7"/>
    <w:rsid w:val="00DF00EE"/>
    <w:rsid w:val="00DF1822"/>
    <w:rsid w:val="00DF6B51"/>
    <w:rsid w:val="00DF789D"/>
    <w:rsid w:val="00DF79BD"/>
    <w:rsid w:val="00E05793"/>
    <w:rsid w:val="00E10C35"/>
    <w:rsid w:val="00E17320"/>
    <w:rsid w:val="00E26A3A"/>
    <w:rsid w:val="00E32FF4"/>
    <w:rsid w:val="00E37DD1"/>
    <w:rsid w:val="00E403FA"/>
    <w:rsid w:val="00E40C3E"/>
    <w:rsid w:val="00E42114"/>
    <w:rsid w:val="00E44FD1"/>
    <w:rsid w:val="00E4785F"/>
    <w:rsid w:val="00E47EB7"/>
    <w:rsid w:val="00E5044E"/>
    <w:rsid w:val="00E51249"/>
    <w:rsid w:val="00E555C2"/>
    <w:rsid w:val="00E579CD"/>
    <w:rsid w:val="00E60276"/>
    <w:rsid w:val="00E61811"/>
    <w:rsid w:val="00E61FD6"/>
    <w:rsid w:val="00E62B10"/>
    <w:rsid w:val="00E64156"/>
    <w:rsid w:val="00E66B1E"/>
    <w:rsid w:val="00E736E6"/>
    <w:rsid w:val="00E80D2C"/>
    <w:rsid w:val="00E84786"/>
    <w:rsid w:val="00E84C71"/>
    <w:rsid w:val="00E8714A"/>
    <w:rsid w:val="00E90879"/>
    <w:rsid w:val="00E934E2"/>
    <w:rsid w:val="00E9472E"/>
    <w:rsid w:val="00E94D95"/>
    <w:rsid w:val="00E95926"/>
    <w:rsid w:val="00EA3BEE"/>
    <w:rsid w:val="00EA76D6"/>
    <w:rsid w:val="00EB0884"/>
    <w:rsid w:val="00EB14B3"/>
    <w:rsid w:val="00EB16EF"/>
    <w:rsid w:val="00EB7F08"/>
    <w:rsid w:val="00EC1CB3"/>
    <w:rsid w:val="00EC25B2"/>
    <w:rsid w:val="00EC7B3D"/>
    <w:rsid w:val="00ED754B"/>
    <w:rsid w:val="00EE0722"/>
    <w:rsid w:val="00EE4D48"/>
    <w:rsid w:val="00F02144"/>
    <w:rsid w:val="00F05F01"/>
    <w:rsid w:val="00F13693"/>
    <w:rsid w:val="00F27170"/>
    <w:rsid w:val="00F329F3"/>
    <w:rsid w:val="00F36689"/>
    <w:rsid w:val="00F4096B"/>
    <w:rsid w:val="00F42C2E"/>
    <w:rsid w:val="00F43E83"/>
    <w:rsid w:val="00F44347"/>
    <w:rsid w:val="00F479F6"/>
    <w:rsid w:val="00F52A8E"/>
    <w:rsid w:val="00F55475"/>
    <w:rsid w:val="00F5792C"/>
    <w:rsid w:val="00F62334"/>
    <w:rsid w:val="00F63090"/>
    <w:rsid w:val="00F6473B"/>
    <w:rsid w:val="00F678E2"/>
    <w:rsid w:val="00F748AA"/>
    <w:rsid w:val="00F75411"/>
    <w:rsid w:val="00F761DF"/>
    <w:rsid w:val="00F76C23"/>
    <w:rsid w:val="00F815A6"/>
    <w:rsid w:val="00F86339"/>
    <w:rsid w:val="00F9642F"/>
    <w:rsid w:val="00F9688C"/>
    <w:rsid w:val="00FA0779"/>
    <w:rsid w:val="00FA1279"/>
    <w:rsid w:val="00FA4EA1"/>
    <w:rsid w:val="00FB4CED"/>
    <w:rsid w:val="00FB51BA"/>
    <w:rsid w:val="00FB7653"/>
    <w:rsid w:val="00FC1F58"/>
    <w:rsid w:val="00FC3E7E"/>
    <w:rsid w:val="00FC5003"/>
    <w:rsid w:val="00FD3B5C"/>
    <w:rsid w:val="00FE136D"/>
    <w:rsid w:val="00FE36F8"/>
    <w:rsid w:val="00FF1F60"/>
    <w:rsid w:val="00FF374F"/>
    <w:rsid w:val="00FF464D"/>
    <w:rsid w:val="00FF5A1B"/>
    <w:rsid w:val="00FF6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6A407"/>
  <w15:chartTrackingRefBased/>
  <w15:docId w15:val="{D6368BE9-2A96-4A84-BAD2-98D986096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2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124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512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5124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2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24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A2F20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B79B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81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A5908"/>
    <w:rPr>
      <w:color w:val="0000FF"/>
      <w:u w:val="single"/>
    </w:rPr>
  </w:style>
  <w:style w:type="paragraph" w:styleId="Revision">
    <w:name w:val="Revision"/>
    <w:hidden/>
    <w:uiPriority w:val="99"/>
    <w:semiHidden/>
    <w:rsid w:val="006C3CBB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E403FA"/>
    <w:rPr>
      <w:color w:val="808080"/>
    </w:rPr>
  </w:style>
  <w:style w:type="table" w:styleId="TableGrid">
    <w:name w:val="Table Grid"/>
    <w:basedOn w:val="TableNormal"/>
    <w:uiPriority w:val="39"/>
    <w:rsid w:val="005E5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A4EA1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62B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2B10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3476BC"/>
  </w:style>
  <w:style w:type="paragraph" w:styleId="Header">
    <w:name w:val="header"/>
    <w:basedOn w:val="Normal"/>
    <w:link w:val="HeaderChar"/>
    <w:uiPriority w:val="99"/>
    <w:unhideWhenUsed/>
    <w:rsid w:val="000A5D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5DD5"/>
  </w:style>
  <w:style w:type="paragraph" w:styleId="Footer">
    <w:name w:val="footer"/>
    <w:basedOn w:val="Normal"/>
    <w:link w:val="FooterChar"/>
    <w:uiPriority w:val="99"/>
    <w:unhideWhenUsed/>
    <w:rsid w:val="000A5D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904048-EB96-449D-BDA4-EAFB79C48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Vanitha M.</cp:lastModifiedBy>
  <cp:revision>4</cp:revision>
  <cp:lastPrinted>2022-04-25T07:40:00Z</cp:lastPrinted>
  <dcterms:created xsi:type="dcterms:W3CDTF">2023-06-28T07:37:00Z</dcterms:created>
  <dcterms:modified xsi:type="dcterms:W3CDTF">2023-07-19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onomy</vt:lpwstr>
  </property>
  <property fmtid="{D5CDD505-2E9C-101B-9397-08002B2CF9AE}" pid="3" name="Mendeley Recent Style Name 0_1">
    <vt:lpwstr>Agronomy</vt:lpwstr>
  </property>
  <property fmtid="{D5CDD505-2E9C-101B-9397-08002B2CF9AE}" pid="4" name="Mendeley Recent Style Id 1_1">
    <vt:lpwstr>http://www.zotero.org/styles/biosystems-engineering</vt:lpwstr>
  </property>
  <property fmtid="{D5CDD505-2E9C-101B-9397-08002B2CF9AE}" pid="5" name="Mendeley Recent Style Name 1_1">
    <vt:lpwstr>Biosystems Engineering</vt:lpwstr>
  </property>
  <property fmtid="{D5CDD505-2E9C-101B-9397-08002B2CF9AE}" pid="6" name="Mendeley Recent Style Id 2_1">
    <vt:lpwstr>http://www.zotero.org/styles/european-journal-of-agronomy</vt:lpwstr>
  </property>
  <property fmtid="{D5CDD505-2E9C-101B-9397-08002B2CF9AE}" pid="7" name="Mendeley Recent Style Name 2_1">
    <vt:lpwstr>European Journal of Agronomy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food-engineering</vt:lpwstr>
  </property>
  <property fmtid="{D5CDD505-2E9C-101B-9397-08002B2CF9AE}" pid="11" name="Mendeley Recent Style Name 4_1">
    <vt:lpwstr>Journal of Food Engineering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recision-agriculture</vt:lpwstr>
  </property>
  <property fmtid="{D5CDD505-2E9C-101B-9397-08002B2CF9AE}" pid="17" name="Mendeley Recent Style Name 7_1">
    <vt:lpwstr>Precision Agriculture</vt:lpwstr>
  </property>
  <property fmtid="{D5CDD505-2E9C-101B-9397-08002B2CF9AE}" pid="18" name="Mendeley Recent Style Id 8_1">
    <vt:lpwstr>http://www.zotero.org/styles/remote-sensing</vt:lpwstr>
  </property>
  <property fmtid="{D5CDD505-2E9C-101B-9397-08002B2CF9AE}" pid="19" name="Mendeley Recent Style Name 8_1">
    <vt:lpwstr>Remote Sensing</vt:lpwstr>
  </property>
  <property fmtid="{D5CDD505-2E9C-101B-9397-08002B2CF9AE}" pid="20" name="Mendeley Recent Style Id 9_1">
    <vt:lpwstr>http://www.zotero.org/styles/talanta</vt:lpwstr>
  </property>
  <property fmtid="{D5CDD505-2E9C-101B-9397-08002B2CF9AE}" pid="21" name="Mendeley Recent Style Name 9_1">
    <vt:lpwstr>Talanta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european-journal-of-agronomy</vt:lpwstr>
  </property>
  <property fmtid="{D5CDD505-2E9C-101B-9397-08002B2CF9AE}" pid="24" name="Mendeley Unique User Id_1">
    <vt:lpwstr>a83599e9-4055-32f2-9e4f-827ffb591cdc</vt:lpwstr>
  </property>
  <property fmtid="{D5CDD505-2E9C-101B-9397-08002B2CF9AE}" pid="25" name="MSIP_Label_63fba6f1-aff4-4b79-8885-6d979e1ad1b9_Enabled">
    <vt:lpwstr>true</vt:lpwstr>
  </property>
  <property fmtid="{D5CDD505-2E9C-101B-9397-08002B2CF9AE}" pid="26" name="MSIP_Label_63fba6f1-aff4-4b79-8885-6d979e1ad1b9_SetDate">
    <vt:lpwstr>2023-06-24T16:07:54Z</vt:lpwstr>
  </property>
  <property fmtid="{D5CDD505-2E9C-101B-9397-08002B2CF9AE}" pid="27" name="MSIP_Label_63fba6f1-aff4-4b79-8885-6d979e1ad1b9_Method">
    <vt:lpwstr>Standard</vt:lpwstr>
  </property>
  <property fmtid="{D5CDD505-2E9C-101B-9397-08002B2CF9AE}" pid="28" name="MSIP_Label_63fba6f1-aff4-4b79-8885-6d979e1ad1b9_Name">
    <vt:lpwstr>defa4170-0d19-0005-0004-bc88714345d2</vt:lpwstr>
  </property>
  <property fmtid="{D5CDD505-2E9C-101B-9397-08002B2CF9AE}" pid="29" name="MSIP_Label_63fba6f1-aff4-4b79-8885-6d979e1ad1b9_SiteId">
    <vt:lpwstr>1c970947-1e9c-4245-bea0-b5ce2a77773b</vt:lpwstr>
  </property>
  <property fmtid="{D5CDD505-2E9C-101B-9397-08002B2CF9AE}" pid="30" name="MSIP_Label_63fba6f1-aff4-4b79-8885-6d979e1ad1b9_ActionId">
    <vt:lpwstr>2e66f388-35ef-462f-927e-c96124f4d350</vt:lpwstr>
  </property>
  <property fmtid="{D5CDD505-2E9C-101B-9397-08002B2CF9AE}" pid="31" name="MSIP_Label_63fba6f1-aff4-4b79-8885-6d979e1ad1b9_ContentBits">
    <vt:lpwstr>0</vt:lpwstr>
  </property>
</Properties>
</file>